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9A1" w:rsidRPr="008D6043" w:rsidRDefault="003219A1" w:rsidP="003219A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Pr="008064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8064DD">
        <w:rPr>
          <w:rFonts w:ascii="Times New Roman" w:eastAsia="Times New Roman" w:hAnsi="Times New Roman" w:cs="Times New Roman"/>
          <w:b/>
          <w:bCs/>
          <w:sz w:val="24"/>
          <w:szCs w:val="24"/>
        </w:rPr>
        <w:t>: Comparison of</w:t>
      </w:r>
      <w:r w:rsidRPr="008064D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vkelch12</w:t>
      </w:r>
      <w:r w:rsidRPr="008064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utations of this study to previous publications </w:t>
      </w:r>
    </w:p>
    <w:p w:rsidR="003219A1" w:rsidRPr="008D6043" w:rsidRDefault="003219A1" w:rsidP="003219A1">
      <w:pPr>
        <w:rPr>
          <w:b/>
          <w:bCs/>
          <w:sz w:val="18"/>
          <w:szCs w:val="18"/>
        </w:rPr>
      </w:pPr>
    </w:p>
    <w:tbl>
      <w:tblPr>
        <w:tblW w:w="13595" w:type="dxa"/>
        <w:jc w:val="center"/>
        <w:tblCellMar>
          <w:left w:w="0" w:type="dxa"/>
          <w:right w:w="0" w:type="dxa"/>
        </w:tblCellMar>
        <w:tblLook w:val="0600"/>
      </w:tblPr>
      <w:tblGrid>
        <w:gridCol w:w="843"/>
        <w:gridCol w:w="784"/>
        <w:gridCol w:w="614"/>
        <w:gridCol w:w="614"/>
        <w:gridCol w:w="614"/>
        <w:gridCol w:w="616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1418"/>
      </w:tblGrid>
      <w:tr w:rsidR="003219A1" w:rsidRPr="00322F51" w:rsidTr="00A57DF0">
        <w:trPr>
          <w:trHeight w:val="268"/>
          <w:jc w:val="center"/>
        </w:trPr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ies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458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synonymous mutations</w:t>
            </w:r>
          </w:p>
        </w:tc>
        <w:tc>
          <w:tcPr>
            <w:tcW w:w="8092" w:type="dxa"/>
            <w:gridSpan w:val="1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nonymous mutation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s</w:t>
            </w:r>
          </w:p>
        </w:tc>
      </w:tr>
      <w:tr w:rsidR="003219A1" w:rsidRPr="00322F51" w:rsidTr="00A57DF0">
        <w:trPr>
          <w:trHeight w:val="170"/>
          <w:jc w:val="center"/>
        </w:trPr>
        <w:tc>
          <w:tcPr>
            <w:tcW w:w="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45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fkelch13</w:t>
            </w:r>
          </w:p>
        </w:tc>
        <w:tc>
          <w:tcPr>
            <w:tcW w:w="8092" w:type="dxa"/>
            <w:gridSpan w:val="1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fkelch13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</w:tr>
      <w:tr w:rsidR="003219A1" w:rsidRPr="00322F51" w:rsidTr="00A57DF0">
        <w:trPr>
          <w:trHeight w:val="641"/>
          <w:jc w:val="center"/>
        </w:trPr>
        <w:tc>
          <w:tcPr>
            <w:tcW w:w="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12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189T/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5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59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5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18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26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32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34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34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35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36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37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37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37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41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71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718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</w:tr>
      <w:tr w:rsidR="003219A1" w:rsidRPr="00322F51" w:rsidTr="00A57DF0">
        <w:trPr>
          <w:trHeight w:val="226"/>
          <w:jc w:val="center"/>
        </w:trPr>
        <w:tc>
          <w:tcPr>
            <w:tcW w:w="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458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vkelch12</w:t>
            </w:r>
          </w:p>
        </w:tc>
        <w:tc>
          <w:tcPr>
            <w:tcW w:w="8092" w:type="dxa"/>
            <w:gridSpan w:val="1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vkelch12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</w:tr>
      <w:tr w:rsidR="003219A1" w:rsidRPr="00322F51" w:rsidTr="00A57DF0">
        <w:trPr>
          <w:trHeight w:val="498"/>
          <w:jc w:val="center"/>
        </w:trPr>
        <w:tc>
          <w:tcPr>
            <w:tcW w:w="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124I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151Q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552I/V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581R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57N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172N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248I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310K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332I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334T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340I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350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359D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360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365L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401T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697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textDirection w:val="btLr"/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704G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D7A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 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Cambodia*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2007-2008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Brazeau et al., 2016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2/284 (0.7%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Popovici et al., 2015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2004-200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1/66 (1.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Wang et al., 2016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2012-201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2/66 (3.0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Wang et al., 2016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2012-201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1/32 (3.1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Wang et al., 2016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2012-201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2/100 (2.0%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2/100 (2.0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2/100 (2.0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Deng et al., 2016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Myanma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5/162 (3.0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Deng et al., 2016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Lao PDR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1/198 (0.5%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2/198 (1.0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5/198 (2.5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1/198 (0.5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1/198 (0.5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2/198 (1.0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2/198 (1.0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D7A1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5D7A14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7A1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63 (1.6%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2/63 (3.2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63 (1.6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63 (1.6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63 (1.6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35 (2.9%)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35 (2.9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35 (2.9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3/87 (3.4%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3/87 (3.4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2/87 (2.3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2/87 (2.3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90 (1.1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64 (1.6%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64 (1.6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1/64 (1.6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219A1" w:rsidRPr="00322F51" w:rsidTr="00A57DF0">
        <w:trPr>
          <w:trHeight w:hRule="exact" w:val="397"/>
          <w:jc w:val="center"/>
        </w:trPr>
        <w:tc>
          <w:tcPr>
            <w:tcW w:w="8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76A18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2/45 (4.4%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D3E3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219A1" w:rsidRPr="007D3E3B" w:rsidRDefault="003219A1" w:rsidP="00A57D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3E3B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:rsidR="003219A1" w:rsidRDefault="003219A1" w:rsidP="003219A1">
      <w:pPr>
        <w:rPr>
          <w:sz w:val="18"/>
          <w:szCs w:val="18"/>
        </w:rPr>
      </w:pPr>
      <w:r w:rsidRPr="00322F51" w:rsidDel="00322F51">
        <w:rPr>
          <w:sz w:val="18"/>
          <w:szCs w:val="18"/>
        </w:rPr>
        <w:t xml:space="preserve"> </w:t>
      </w:r>
    </w:p>
    <w:p w:rsidR="003219A1" w:rsidRPr="00D802E7" w:rsidRDefault="003219A1" w:rsidP="003219A1">
      <w:pPr>
        <w:rPr>
          <w:rFonts w:ascii="Times New Roman" w:hAnsi="Times New Roman" w:cs="Times New Roman"/>
          <w:sz w:val="18"/>
          <w:szCs w:val="18"/>
        </w:rPr>
      </w:pPr>
      <w:r w:rsidRPr="00AA5E57">
        <w:rPr>
          <w:rFonts w:ascii="Times New Roman" w:hAnsi="Times New Roman" w:cs="Times New Roman"/>
          <w:sz w:val="18"/>
          <w:szCs w:val="18"/>
        </w:rPr>
        <w:t xml:space="preserve">*There is no mutation in 39 samples from Cambodia. Apart from whole gene sequencing, </w:t>
      </w:r>
      <w:r>
        <w:rPr>
          <w:rFonts w:ascii="Times New Roman" w:hAnsi="Times New Roman" w:cs="Times New Roman"/>
          <w:i/>
          <w:iCs/>
          <w:sz w:val="18"/>
          <w:szCs w:val="18"/>
        </w:rPr>
        <w:t>Pvkelch12</w:t>
      </w:r>
      <w:r w:rsidRPr="00AA5E5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AA5E57">
        <w:rPr>
          <w:rFonts w:ascii="Times New Roman" w:hAnsi="Times New Roman" w:cs="Times New Roman"/>
          <w:sz w:val="18"/>
          <w:szCs w:val="18"/>
        </w:rPr>
        <w:t xml:space="preserve">mutations was also detected in Cambodia though next generation sequencing and found both 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AA5E57">
        <w:rPr>
          <w:rFonts w:ascii="Times New Roman" w:hAnsi="Times New Roman" w:cs="Times New Roman"/>
          <w:sz w:val="18"/>
          <w:szCs w:val="18"/>
        </w:rPr>
        <w:t>on-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AA5E57">
        <w:rPr>
          <w:rFonts w:ascii="Times New Roman" w:hAnsi="Times New Roman" w:cs="Times New Roman"/>
          <w:sz w:val="18"/>
          <w:szCs w:val="18"/>
        </w:rPr>
        <w:t xml:space="preserve">ynonymous and 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AA5E57">
        <w:rPr>
          <w:rFonts w:ascii="Times New Roman" w:hAnsi="Times New Roman" w:cs="Times New Roman"/>
          <w:sz w:val="18"/>
          <w:szCs w:val="18"/>
        </w:rPr>
        <w:t xml:space="preserve">ynonymous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AA5E57">
        <w:rPr>
          <w:rFonts w:ascii="Times New Roman" w:hAnsi="Times New Roman" w:cs="Times New Roman"/>
          <w:sz w:val="18"/>
          <w:szCs w:val="18"/>
        </w:rPr>
        <w:t>utation as follow; G23E, I248I, I340I, V552I, D627D and C682C (Brazeau et al., 2016)</w:t>
      </w:r>
    </w:p>
    <w:p w:rsidR="0077507E" w:rsidRDefault="0077507E"/>
    <w:sectPr w:rsidR="0077507E" w:rsidSect="002A0446">
      <w:pgSz w:w="15840" w:h="12240" w:orient="landscape"/>
      <w:pgMar w:top="851" w:right="1098" w:bottom="851" w:left="993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compat/>
  <w:rsids>
    <w:rsidRoot w:val="003219A1"/>
    <w:rsid w:val="003219A1"/>
    <w:rsid w:val="003D0A12"/>
    <w:rsid w:val="00417050"/>
    <w:rsid w:val="00420F85"/>
    <w:rsid w:val="0077507E"/>
    <w:rsid w:val="007B2478"/>
    <w:rsid w:val="007D6BAE"/>
    <w:rsid w:val="007D7AC8"/>
    <w:rsid w:val="00861D8E"/>
    <w:rsid w:val="008D43DD"/>
    <w:rsid w:val="00913699"/>
    <w:rsid w:val="00A45AFF"/>
    <w:rsid w:val="00BC5D8E"/>
    <w:rsid w:val="00D059FE"/>
    <w:rsid w:val="00F0012F"/>
    <w:rsid w:val="00F230E9"/>
    <w:rsid w:val="00F73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777</dc:creator>
  <cp:keywords/>
  <dc:description/>
  <cp:lastModifiedBy>0014777</cp:lastModifiedBy>
  <cp:revision>2</cp:revision>
  <dcterms:created xsi:type="dcterms:W3CDTF">2019-03-27T02:13:00Z</dcterms:created>
  <dcterms:modified xsi:type="dcterms:W3CDTF">2019-03-27T02:13:00Z</dcterms:modified>
</cp:coreProperties>
</file>